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11E" w:rsidRPr="00C90379" w:rsidRDefault="0068511E" w:rsidP="0068511E">
      <w:pPr>
        <w:suppressLineNumbers/>
        <w:spacing w:after="0" w:line="480" w:lineRule="auto"/>
        <w:rPr>
          <w:sz w:val="18"/>
          <w:szCs w:val="18"/>
        </w:rPr>
      </w:pPr>
      <w:r w:rsidRPr="00070AE9">
        <w:rPr>
          <w:b/>
          <w:sz w:val="18"/>
          <w:szCs w:val="18"/>
        </w:rPr>
        <w:t>Table</w:t>
      </w:r>
      <w:r w:rsidR="0016342C">
        <w:rPr>
          <w:b/>
          <w:sz w:val="18"/>
          <w:szCs w:val="18"/>
        </w:rPr>
        <w:t xml:space="preserve"> S1</w:t>
      </w:r>
      <w:r w:rsidRPr="00070AE9">
        <w:rPr>
          <w:b/>
          <w:sz w:val="18"/>
          <w:szCs w:val="18"/>
        </w:rPr>
        <w:t>.</w:t>
      </w:r>
      <w:r w:rsidRPr="00C90379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Rare </w:t>
      </w:r>
      <w:proofErr w:type="spellStart"/>
      <w:r>
        <w:rPr>
          <w:sz w:val="18"/>
          <w:szCs w:val="18"/>
        </w:rPr>
        <w:t>intronic</w:t>
      </w:r>
      <w:proofErr w:type="spellEnd"/>
      <w:r>
        <w:rPr>
          <w:sz w:val="18"/>
          <w:szCs w:val="18"/>
        </w:rPr>
        <w:t xml:space="preserve"> mutations identified during the </w:t>
      </w:r>
      <w:proofErr w:type="spellStart"/>
      <w:r>
        <w:rPr>
          <w:sz w:val="18"/>
          <w:szCs w:val="18"/>
        </w:rPr>
        <w:t>resequencing</w:t>
      </w:r>
      <w:proofErr w:type="spellEnd"/>
      <w:r>
        <w:rPr>
          <w:sz w:val="18"/>
          <w:szCs w:val="18"/>
        </w:rPr>
        <w:t xml:space="preserve"> stage</w:t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6864"/>
        <w:gridCol w:w="222"/>
        <w:gridCol w:w="222"/>
        <w:gridCol w:w="222"/>
        <w:gridCol w:w="222"/>
        <w:gridCol w:w="222"/>
        <w:gridCol w:w="222"/>
      </w:tblGrid>
      <w:tr w:rsidR="0068511E" w:rsidRPr="00A1281F" w:rsidTr="00770966">
        <w:trPr>
          <w:gridAfter w:val="6"/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606"/>
              <w:gridCol w:w="1279"/>
              <w:gridCol w:w="1963"/>
              <w:gridCol w:w="903"/>
              <w:gridCol w:w="897"/>
            </w:tblGrid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auto"/>
                    <w:bottom w:val="single" w:sz="4" w:space="0" w:color="auto"/>
                  </w:tcBorders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C90379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Genomic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Position</w:t>
                  </w:r>
                  <w:r w:rsidRPr="00C90379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4" w:space="0" w:color="auto"/>
                  </w:tcBorders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Position in Gene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C90379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Mutation 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dbSNP</w:t>
                  </w:r>
                  <w:proofErr w:type="spellEnd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ID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Frequency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2945122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 8-9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00894c&gt;cg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novel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/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967122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0-11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22794t&gt;ta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2967606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0-11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23278het_dela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novel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1793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7-18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157465a&gt;ag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2201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8-19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57873a&gt;ag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3282-3003284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9-20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58954_158956het_del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gct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rs3833326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4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2925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9-20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58597het_dela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3122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9-20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58794g&gt;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ga</w:t>
                  </w:r>
                  <w:proofErr w:type="spellEnd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4942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-21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60614g&gt;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gt</w:t>
                  </w:r>
                  <w:proofErr w:type="spellEnd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8332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3-24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64004c&gt;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ct</w:t>
                  </w:r>
                  <w:proofErr w:type="spellEnd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08601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3-24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64273c&gt;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ct</w:t>
                  </w:r>
                  <w:proofErr w:type="spellEnd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16193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4-25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64227a&gt;at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016115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4-25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71787g&gt;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ga</w:t>
                  </w:r>
                  <w:proofErr w:type="spellEnd"/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 xml:space="preserve">novel 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244EBB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/</w:t>
                  </w: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382</w:t>
                  </w:r>
                </w:p>
              </w:tc>
            </w:tr>
            <w:tr w:rsidR="0068511E" w:rsidRPr="00A1281F" w:rsidTr="0016342C">
              <w:trPr>
                <w:trHeight w:val="300"/>
              </w:trPr>
              <w:tc>
                <w:tcPr>
                  <w:tcW w:w="0" w:type="auto"/>
                  <w:vAlign w:val="center"/>
                </w:tcPr>
                <w:p w:rsidR="0068511E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0:3017622</w:t>
                  </w:r>
                </w:p>
              </w:tc>
              <w:tc>
                <w:tcPr>
                  <w:tcW w:w="0" w:type="auto"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Intron 26-27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173294c&gt;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ct</w:t>
                  </w:r>
                  <w:proofErr w:type="spellEnd"/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novel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:rsidR="0068511E" w:rsidRPr="00244EBB" w:rsidRDefault="0068511E" w:rsidP="0016342C">
                  <w:pPr>
                    <w:spacing w:after="0" w:line="480" w:lineRule="auto"/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</w:rPr>
                    <w:t>2/382</w:t>
                  </w:r>
                </w:p>
              </w:tc>
            </w:tr>
          </w:tbl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68511E" w:rsidRPr="00A1281F" w:rsidTr="00770966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511E" w:rsidRPr="00A1281F" w:rsidRDefault="0068511E" w:rsidP="00770966">
            <w:pPr>
              <w:spacing w:after="0" w:line="480" w:lineRule="auto"/>
              <w:rPr>
                <w:sz w:val="12"/>
                <w:szCs w:val="12"/>
              </w:rPr>
            </w:pPr>
            <w:r w:rsidRPr="00A1281F">
              <w:rPr>
                <w:sz w:val="12"/>
                <w:szCs w:val="12"/>
              </w:rPr>
              <w:t>Notes:</w:t>
            </w:r>
          </w:p>
          <w:p w:rsidR="0068511E" w:rsidRPr="00A1281F" w:rsidRDefault="0068511E" w:rsidP="00770966">
            <w:pPr>
              <w:spacing w:after="0" w:line="480" w:lineRule="auto"/>
              <w:rPr>
                <w:sz w:val="12"/>
                <w:szCs w:val="12"/>
              </w:rPr>
            </w:pPr>
            <w:proofErr w:type="gramStart"/>
            <w:r w:rsidRPr="00A1281F">
              <w:rPr>
                <w:sz w:val="12"/>
                <w:szCs w:val="12"/>
                <w:vertAlign w:val="superscript"/>
              </w:rPr>
              <w:t>a</w:t>
            </w:r>
            <w:proofErr w:type="gramEnd"/>
            <w:r w:rsidRPr="00A1281F">
              <w:rPr>
                <w:sz w:val="12"/>
                <w:szCs w:val="12"/>
              </w:rPr>
              <w:t>: Based on NCBI build 37.1.</w:t>
            </w:r>
          </w:p>
          <w:p w:rsidR="0068511E" w:rsidRPr="00A1281F" w:rsidRDefault="0068511E" w:rsidP="00770966">
            <w:pPr>
              <w:spacing w:after="0" w:line="480" w:lineRule="auto"/>
              <w:rPr>
                <w:rFonts w:cs="Arial"/>
                <w:sz w:val="12"/>
                <w:szCs w:val="12"/>
              </w:rPr>
            </w:pPr>
            <w:proofErr w:type="gramStart"/>
            <w:r w:rsidRPr="00A1281F">
              <w:rPr>
                <w:sz w:val="12"/>
                <w:szCs w:val="12"/>
                <w:vertAlign w:val="superscript"/>
              </w:rPr>
              <w:t>b</w:t>
            </w:r>
            <w:proofErr w:type="gramEnd"/>
            <w:r w:rsidRPr="00A1281F">
              <w:rPr>
                <w:sz w:val="12"/>
                <w:szCs w:val="12"/>
              </w:rPr>
              <w:t xml:space="preserve">: Based on </w:t>
            </w:r>
            <w:r w:rsidRPr="00A1281F">
              <w:rPr>
                <w:rFonts w:cs="AdvPS497E2"/>
                <w:sz w:val="12"/>
                <w:szCs w:val="12"/>
              </w:rPr>
              <w:t xml:space="preserve">NCBI Reference Sequence </w:t>
            </w:r>
            <w:r w:rsidRPr="00A1281F">
              <w:rPr>
                <w:rFonts w:cs="Arial"/>
                <w:sz w:val="12"/>
                <w:szCs w:val="12"/>
              </w:rPr>
              <w:t>NC_000020.10.</w:t>
            </w:r>
          </w:p>
          <w:p w:rsidR="0068511E" w:rsidRPr="00A1281F" w:rsidRDefault="0068511E" w:rsidP="00770966">
            <w:pPr>
              <w:spacing w:after="0" w:line="480" w:lineRule="auto"/>
              <w:rPr>
                <w:i/>
                <w:sz w:val="12"/>
                <w:szCs w:val="12"/>
              </w:rPr>
            </w:pPr>
            <w:r w:rsidRPr="00A1281F">
              <w:rPr>
                <w:rFonts w:cs="Arial"/>
                <w:sz w:val="12"/>
                <w:szCs w:val="12"/>
              </w:rPr>
              <w:t>All mutations are heterozygous.</w:t>
            </w:r>
          </w:p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511E" w:rsidRPr="00244EBB" w:rsidRDefault="0068511E" w:rsidP="00770966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1D3F97" w:rsidRDefault="001D3F97"/>
    <w:sectPr w:rsidR="001D3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falt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497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1E"/>
    <w:rsid w:val="0016342C"/>
    <w:rsid w:val="001D3F97"/>
    <w:rsid w:val="0068511E"/>
    <w:rsid w:val="00CF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1E"/>
    <w:rPr>
      <w:rFonts w:ascii="Calibri" w:eastAsia="ＭＳ 明朝falt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1E"/>
    <w:rPr>
      <w:rFonts w:ascii="Calibri" w:eastAsia="ＭＳ 明朝falt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rui Xing</dc:creator>
  <cp:lastModifiedBy>Jingrui Xing</cp:lastModifiedBy>
  <cp:revision>2</cp:revision>
  <dcterms:created xsi:type="dcterms:W3CDTF">2014-10-23T03:22:00Z</dcterms:created>
  <dcterms:modified xsi:type="dcterms:W3CDTF">2014-10-23T03:22:00Z</dcterms:modified>
</cp:coreProperties>
</file>